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8"/>
        <w:gridCol w:w="4103"/>
      </w:tblGrid>
      <w:tr w:rsidR="00DB032D" w:rsidRPr="00841B3F" w14:paraId="73E9CE0A" w14:textId="77777777" w:rsidTr="0096609C">
        <w:trPr>
          <w:trHeight w:val="367"/>
        </w:trPr>
        <w:tc>
          <w:tcPr>
            <w:tcW w:w="8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6AE0" w14:textId="3AFF98FF" w:rsidR="00DB032D" w:rsidRPr="00841B3F" w:rsidRDefault="00DB032D" w:rsidP="00CD36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lementa</w:t>
            </w:r>
            <w:r w:rsidR="000F1B6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 Digital Content</w:t>
            </w:r>
            <w:r w:rsidR="00134DE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Table </w:t>
            </w:r>
            <w:r w:rsidR="000F1B6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="00CD36A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finition of study endpoint</w:t>
            </w:r>
            <w:r w:rsidR="00CD36A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and claim codes</w:t>
            </w: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</w:tr>
      <w:tr w:rsidR="00DB032D" w:rsidRPr="00841B3F" w14:paraId="176A4125" w14:textId="77777777" w:rsidTr="0096609C">
        <w:trPr>
          <w:trHeight w:val="367"/>
        </w:trPr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25E73" w14:textId="77777777" w:rsidR="00DB032D" w:rsidRPr="00841B3F" w:rsidRDefault="00DB032D" w:rsidP="009660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tudy outcome </w:t>
            </w:r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55B0" w14:textId="77777777" w:rsidR="00DB032D" w:rsidRPr="00841B3F" w:rsidRDefault="00DB032D" w:rsidP="009660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laim codes </w:t>
            </w:r>
          </w:p>
        </w:tc>
      </w:tr>
      <w:tr w:rsidR="00DB032D" w:rsidRPr="00841B3F" w14:paraId="2ED0A14E" w14:textId="77777777" w:rsidTr="0096609C">
        <w:trPr>
          <w:trHeight w:val="3635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D3C0" w14:textId="77777777" w:rsidR="00DB032D" w:rsidRPr="00841B3F" w:rsidRDefault="00DB032D" w:rsidP="009660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tensive care unit admission 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4623" w14:textId="77777777" w:rsidR="00DB032D" w:rsidRPr="00841B3F" w:rsidRDefault="00DB032D" w:rsidP="009660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H190, AH290, AH390, AH110, AH210, AH101, AH102, AH201, AH202, AH301, AH302, AH501, AJ001, AJ002, AJ003, AJ006, AJ007, AJ100, AJ110, AJ120, AJ130, AJ150, AJ007, AJ200, AJ210, AJ220, AJ230, AJ240, AJ250, AJ260, AJ280, AJ290, AJ300, AJ310, AJ320, AJ330, AJ340, AJ350, AJ360, AJ380, AJ390, AJ500, AJ510, AJ520, AJ530, AJ540, AJ550,</w:t>
            </w: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 xml:space="preserve">AJ560, AJ580, AJ590, M0115, M0125, M0135, M0145, V5100, V5200, V5210, V5220, V5510, V5520 </w:t>
            </w:r>
          </w:p>
        </w:tc>
      </w:tr>
      <w:tr w:rsidR="00DB032D" w:rsidRPr="00841B3F" w14:paraId="51D4A4C3" w14:textId="77777777" w:rsidTr="0096609C">
        <w:trPr>
          <w:trHeight w:val="667"/>
        </w:trPr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F917" w14:textId="77777777" w:rsidR="00DB032D" w:rsidRPr="00841B3F" w:rsidRDefault="00DB032D" w:rsidP="009660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chanical ventilation</w:t>
            </w: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B354" w14:textId="77777777" w:rsidR="00DB032D" w:rsidRPr="00841B3F" w:rsidRDefault="00DB032D" w:rsidP="009660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5860, M5858, M5857, M5850, M5830, M5920</w:t>
            </w:r>
          </w:p>
        </w:tc>
      </w:tr>
      <w:tr w:rsidR="00DB032D" w:rsidRPr="00841B3F" w14:paraId="4D7FED25" w14:textId="77777777" w:rsidTr="0096609C">
        <w:trPr>
          <w:trHeight w:val="367"/>
        </w:trPr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A16F" w14:textId="77777777" w:rsidR="00DB032D" w:rsidRPr="00841B3F" w:rsidRDefault="00DB032D" w:rsidP="009660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igh flow nasal O2 therapy </w:t>
            </w:r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AFBEF" w14:textId="77777777" w:rsidR="00DB032D" w:rsidRPr="00841B3F" w:rsidRDefault="00DB032D" w:rsidP="0096609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41B3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0046</w:t>
            </w:r>
          </w:p>
        </w:tc>
      </w:tr>
    </w:tbl>
    <w:p w14:paraId="3FB97ECE" w14:textId="53F1C1FB" w:rsidR="00DB032D" w:rsidRPr="00E86BF9" w:rsidRDefault="00E86BF9" w:rsidP="00DB032D">
      <w:pPr>
        <w:rPr>
          <w:rFonts w:ascii="Times New Roman" w:hAnsi="Times New Roman" w:cs="Times New Roman"/>
          <w:sz w:val="22"/>
        </w:rPr>
      </w:pPr>
      <w:r w:rsidRPr="00E86BF9">
        <w:rPr>
          <w:rFonts w:ascii="Times New Roman" w:hAnsi="Times New Roman" w:cs="Times New Roman"/>
          <w:sz w:val="22"/>
        </w:rPr>
        <w:t>Study endpoints were defined using claim codes for reimbursement.</w:t>
      </w:r>
    </w:p>
    <w:p w14:paraId="4A4280EC" w14:textId="77777777" w:rsidR="00DB032D" w:rsidRDefault="00DB032D" w:rsidP="00DB032D"/>
    <w:p w14:paraId="7458C0A3" w14:textId="77777777" w:rsidR="00DB032D" w:rsidRDefault="00DB032D" w:rsidP="00DB032D"/>
    <w:p w14:paraId="0BE3246E" w14:textId="77777777" w:rsidR="00DB032D" w:rsidRDefault="00DB032D" w:rsidP="00DB032D"/>
    <w:p w14:paraId="23F94324" w14:textId="77777777" w:rsidR="0091613A" w:rsidRDefault="00134DEF"/>
    <w:sectPr w:rsidR="009161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032D"/>
    <w:rsid w:val="000F1B68"/>
    <w:rsid w:val="00134DEF"/>
    <w:rsid w:val="004D2EF1"/>
    <w:rsid w:val="00844D52"/>
    <w:rsid w:val="00B876ED"/>
    <w:rsid w:val="00CD36A1"/>
    <w:rsid w:val="00DB032D"/>
    <w:rsid w:val="00E8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A883F"/>
  <w15:docId w15:val="{A277368B-D0B8-40F7-9686-8E3D12058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32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e Ji Hyun</cp:lastModifiedBy>
  <cp:revision>5</cp:revision>
  <dcterms:created xsi:type="dcterms:W3CDTF">2020-11-02T04:10:00Z</dcterms:created>
  <dcterms:modified xsi:type="dcterms:W3CDTF">2020-11-26T10:40:00Z</dcterms:modified>
</cp:coreProperties>
</file>